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4DD" w:rsidRDefault="00C818C5"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C969935" wp14:editId="5880559A">
                <wp:simplePos x="0" y="0"/>
                <wp:positionH relativeFrom="column">
                  <wp:posOffset>5835707</wp:posOffset>
                </wp:positionH>
                <wp:positionV relativeFrom="paragraph">
                  <wp:posOffset>-632991</wp:posOffset>
                </wp:positionV>
                <wp:extent cx="398818" cy="2247900"/>
                <wp:effectExtent l="1143000" t="0" r="801370" b="0"/>
                <wp:wrapNone/>
                <wp:docPr id="23" name="Groe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8818" cy="2247900"/>
                          <a:chOff x="0" y="0"/>
                          <a:chExt cx="398818" cy="2247900"/>
                        </a:xfrm>
                      </wpg:grpSpPr>
                      <wps:wsp>
                        <wps:cNvPr id="13" name="Vierkante haak rechts 1"/>
                        <wps:cNvSpPr/>
                        <wps:spPr>
                          <a:xfrm>
                            <a:off x="348018" y="470848"/>
                            <a:ext cx="50800" cy="1530350"/>
                          </a:xfrm>
                          <a:prstGeom prst="rightBracket">
                            <a:avLst/>
                          </a:prstGeom>
                          <a:ln w="0">
                            <a:solidFill>
                              <a:schemeClr val="tx1"/>
                            </a:solidFill>
                          </a:ln>
                          <a:scene3d>
                            <a:camera prst="orthographicFront">
                              <a:rot lat="0" lon="0" rev="5400000"/>
                            </a:camera>
                            <a:lightRig rig="threePt" dir="t"/>
                          </a:scene3d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Vierkante haak rechts 1"/>
                        <wps:cNvSpPr/>
                        <wps:spPr>
                          <a:xfrm>
                            <a:off x="0" y="0"/>
                            <a:ext cx="45719" cy="2247900"/>
                          </a:xfrm>
                          <a:prstGeom prst="rightBracket">
                            <a:avLst/>
                          </a:prstGeom>
                          <a:ln w="0">
                            <a:solidFill>
                              <a:schemeClr val="tx1"/>
                            </a:solidFill>
                          </a:ln>
                          <a:scene3d>
                            <a:camera prst="orthographicFront">
                              <a:rot lat="0" lon="0" rev="5400000"/>
                            </a:camera>
                            <a:lightRig rig="threePt" dir="t"/>
                          </a:scene3d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886315" id="Groep 23" o:spid="_x0000_s1026" style="position:absolute;margin-left:459.5pt;margin-top:-49.85pt;width:31.4pt;height:177pt;z-index:251669504" coordsize="3988,22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Vierkante haak rechts 1" o:spid="_x0000_s1027" type="#_x0000_t86" style="position:absolute;left:3480;top:4708;width:508;height:153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sKhMAA&#10;AADbAAAADwAAAGRycy9kb3ducmV2LnhtbERP24rCMBB9X/Afwgi+LJqqi0o1ingBn1a8fMCYjG2x&#10;mZQmav17Iyzs2xzOdWaLxpbiQbUvHCvo9xIQxNqZgjMF59O2OwHhA7LB0jEpeJGHxbz1NcPUuCcf&#10;6HEMmYgh7FNUkIdQpVJ6nZNF33MVceSurrYYIqwzaWp8xnBbykGSjKTFgmNDjhWtctK3490qWLvy&#10;pPeb0e8P37c3/a0vzQDHSnXazXIKIlAT/sV/7p2J84fw+SUeIO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nsKhMAAAADbAAAADwAAAAAAAAAAAAAAAACYAgAAZHJzL2Rvd25y&#10;ZXYueG1sUEsFBgAAAAAEAAQA9QAAAIUDAAAAAA==&#10;" adj="60" strokecolor="black [3213]" strokeweight="0">
                  <v:stroke joinstyle="miter"/>
                </v:shape>
                <v:shape id="Vierkante haak rechts 1" o:spid="_x0000_s1028" type="#_x0000_t86" style="position:absolute;width:457;height:224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YmXsAA&#10;AADbAAAADwAAAGRycy9kb3ducmV2LnhtbERPS4vCMBC+L/gfwgje1tQHi1SjqCB46WG72vPYjG21&#10;mZQmav33G0HwNh/fcxarztTiTq2rLCsYDSMQxLnVFRcKDn+77xkI55E11pZJwZMcrJa9rwXG2j74&#10;l+6pL0QIYRejgtL7JpbS5SUZdEPbEAfubFuDPsC2kLrFRwg3tRxH0Y80WHFoKLGhbUn5Nb0ZBZPT&#10;0WaXrHb7TZasKTn7tLgmSg363XoOwlPnP+K3e6/D/Cm8fgkHyO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SYmXsAAAADbAAAADwAAAAAAAAAAAAAAAACYAgAAZHJzL2Rvd25y&#10;ZXYueG1sUEsFBgAAAAAEAAQA9QAAAIUDAAAAAA==&#10;" adj="37" strokecolor="black [3213]" strokeweight="0">
                  <v:stroke joinstyle="miter"/>
                </v:shape>
              </v:group>
            </w:pict>
          </mc:Fallback>
        </mc:AlternateConten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6"/>
        <w:gridCol w:w="7120"/>
      </w:tblGrid>
      <w:tr w:rsidR="00281762" w:rsidTr="001373F0">
        <w:tc>
          <w:tcPr>
            <w:tcW w:w="5197" w:type="dxa"/>
          </w:tcPr>
          <w:p w:rsidR="00281762" w:rsidRDefault="008A2027"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4E60DC7F" wp14:editId="74F7CF06">
                      <wp:simplePos x="0" y="0"/>
                      <wp:positionH relativeFrom="column">
                        <wp:posOffset>1481814</wp:posOffset>
                      </wp:positionH>
                      <wp:positionV relativeFrom="paragraph">
                        <wp:posOffset>1272908</wp:posOffset>
                      </wp:positionV>
                      <wp:extent cx="849194" cy="2247900"/>
                      <wp:effectExtent l="781050" t="0" r="789305" b="0"/>
                      <wp:wrapNone/>
                      <wp:docPr id="10" name="Groe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49194" cy="2247900"/>
                                <a:chOff x="0" y="0"/>
                                <a:chExt cx="849194" cy="2247900"/>
                              </a:xfrm>
                            </wpg:grpSpPr>
                            <wps:wsp>
                              <wps:cNvPr id="5" name="Vierkante haak rechts 1"/>
                              <wps:cNvSpPr/>
                              <wps:spPr>
                                <a:xfrm>
                                  <a:off x="798394" y="450376"/>
                                  <a:ext cx="50800" cy="1530350"/>
                                </a:xfrm>
                                <a:prstGeom prst="rightBracket">
                                  <a:avLst/>
                                </a:prstGeom>
                                <a:ln w="0">
                                  <a:solidFill>
                                    <a:schemeClr val="tx1"/>
                                  </a:solidFill>
                                </a:ln>
                                <a:scene3d>
                                  <a:camera prst="orthographicFront">
                                    <a:rot lat="0" lon="0" rev="5400000"/>
                                  </a:camera>
                                  <a:lightRig rig="threePt" dir="t"/>
                                </a:scene3d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Vierkante haak rechts 1"/>
                              <wps:cNvSpPr/>
                              <wps:spPr>
                                <a:xfrm>
                                  <a:off x="443552" y="0"/>
                                  <a:ext cx="45719" cy="2247900"/>
                                </a:xfrm>
                                <a:prstGeom prst="rightBracket">
                                  <a:avLst/>
                                </a:prstGeom>
                                <a:ln w="0">
                                  <a:solidFill>
                                    <a:schemeClr val="tx1"/>
                                  </a:solidFill>
                                </a:ln>
                                <a:scene3d>
                                  <a:camera prst="orthographicFront">
                                    <a:rot lat="0" lon="0" rev="5400000"/>
                                  </a:camera>
                                  <a:lightRig rig="threePt" dir="t"/>
                                </a:scene3d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Vierkante haak rechts 1"/>
                              <wps:cNvSpPr/>
                              <wps:spPr>
                                <a:xfrm>
                                  <a:off x="0" y="614149"/>
                                  <a:ext cx="51137" cy="1531512"/>
                                </a:xfrm>
                                <a:prstGeom prst="rightBracket">
                                  <a:avLst/>
                                </a:prstGeom>
                                <a:ln w="0">
                                  <a:solidFill>
                                    <a:schemeClr val="tx1"/>
                                  </a:solidFill>
                                </a:ln>
                                <a:scene3d>
                                  <a:camera prst="orthographicFront">
                                    <a:rot lat="0" lon="0" rev="5400000"/>
                                  </a:camera>
                                  <a:lightRig rig="threePt" dir="t"/>
                                </a:scene3d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DE10E6" id="Groep 10" o:spid="_x0000_s1026" style="position:absolute;margin-left:116.7pt;margin-top:100.25pt;width:66.85pt;height:177pt;z-index:251665408" coordsize="8491,22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">
                      <v:shapetype id="_x0000_t86" coordsize="21600,21600" o:spt="86" adj="1800" path="m,qx21600@0l21600@1qy,21600e" filled="f">
                        <v:formulas>
                          <v:f eqn="val #0"/>
                          <v:f eqn="sum 21600 0 #0"/>
                          <v:f eqn="prod #0 9598 32768"/>
                          <v:f eqn="sum 21600 0 @2"/>
                        </v:formulas>
                        <v:path arrowok="t" gradientshapeok="t" o:connecttype="custom" o:connectlocs="0,0;0,21600;21600,10800" textboxrect="0,@2,15274,@3"/>
                        <v:handles>
                          <v:h position="bottomRight,#0" yrange="0,10800"/>
                        </v:handles>
                      </v:shapetype>
                      <v:shape id="Vierkante haak rechts 1" o:spid="_x0000_s1027" type="#_x0000_t86" style="position:absolute;left:7983;top:4503;width:508;height:1530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+yHcIA&#10;AADaAAAADwAAAGRycy9kb3ducmV2LnhtbESP3YrCMBSE74V9h3CEvRFNFa1SjbK4K+yV4s8DHJNj&#10;W2xOShO1+/ZmQfBymJlvmMWqtZW4U+NLxwqGgwQEsXam5FzB6bjpz0D4gGywckwK/sjDavnRWWBm&#10;3IP3dD+EXEQI+wwVFCHUmZReF2TRD1xNHL2LayyGKJtcmgYfEW4rOUqSVFosOS4UWNO6IH093KyC&#10;b1cd9e4n3Y75trnqnj63I5wq9dltv+YgArXhHX61f42CCfxfiTdAL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f7IdwgAAANoAAAAPAAAAAAAAAAAAAAAAAJgCAABkcnMvZG93&#10;bnJldi54bWxQSwUGAAAAAAQABAD1AAAAhwMAAAAA&#10;" adj="60" strokecolor="black [3213]" strokeweight="0">
                        <v:stroke joinstyle="miter"/>
                      </v:shape>
                      <v:shape id="Vierkante haak rechts 1" o:spid="_x0000_s1028" type="#_x0000_t86" style="position:absolute;left:4435;width:457;height:224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NXlMEA&#10;AADaAAAADwAAAGRycy9kb3ducmV2LnhtbESPQYvCMBSE74L/ITzBm01XYZWuUVQQvPRg1Z7fNs+2&#10;a/NSmqj135uFhT0OM/MNs1z3phEP6lxtWcFHFIMgLqyuuVRwPu0nCxDOI2tsLJOCFzlYr4aDJSba&#10;PvlIj8yXIkDYJaig8r5NpHRFRQZdZFvi4F1tZ9AH2ZVSd/gMcNPIaRx/SoM1h4UKW9pVVNyyu1Ew&#10;+77Y/Cdv3GGbpxtKrz4rb6lS41G/+QLhqff/4b/2QSuYw++VcAPk6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jV5TBAAAA2gAAAA8AAAAAAAAAAAAAAAAAmAIAAGRycy9kb3du&#10;cmV2LnhtbFBLBQYAAAAABAAEAPUAAACGAwAAAAA=&#10;" adj="37" strokecolor="black [3213]" strokeweight="0">
                        <v:stroke joinstyle="miter"/>
                      </v:shape>
                      <v:shape id="Vierkante haak rechts 1" o:spid="_x0000_s1029" type="#_x0000_t86" style="position:absolute;top:6141;width:511;height:153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zOZ8AA&#10;AADaAAAADwAAAGRycy9kb3ducmV2LnhtbERPz2vCMBS+C/sfwhvspuk2KdIZxckGQ09WweujeWur&#10;zUtNYlv/e3MQPH58v+fLwTSiI+drywreJwkI4sLqmksFh/3veAbCB2SNjWVScCMPy8XLaI6Ztj3v&#10;qMtDKWII+wwVVCG0mZS+qMign9iWOHL/1hkMEbpSaod9DDeN/EiSVBqsOTZU2NK6ouKcX42CMk3d&#10;9OSvm2N3/rmk28/v2b4flHp7HVZfIAIN4Sl+uP+0grg1Xok3QC7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LzOZ8AAAADaAAAADwAAAAAAAAAAAAAAAACYAgAAZHJzL2Rvd25y&#10;ZXYueG1sUEsFBgAAAAAEAAQA9QAAAIUDAAAAAA==&#10;" adj="60" strokecolor="black [3213]" strokeweight="0">
                        <v:stroke joinstyle="miter"/>
                      </v:shape>
                    </v:group>
                  </w:pict>
                </mc:Fallback>
              </mc:AlternateContent>
            </w:r>
            <w:r w:rsidR="00C67541">
              <w:rPr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1CDFFAE" wp14:editId="36D6A2A2">
                      <wp:simplePos x="0" y="0"/>
                      <wp:positionH relativeFrom="column">
                        <wp:posOffset>1934845</wp:posOffset>
                      </wp:positionH>
                      <wp:positionV relativeFrom="page">
                        <wp:posOffset>-850900</wp:posOffset>
                      </wp:positionV>
                      <wp:extent cx="398780" cy="2247900"/>
                      <wp:effectExtent l="1143000" t="0" r="801370" b="0"/>
                      <wp:wrapNone/>
                      <wp:docPr id="11" name="Groe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8780" cy="2247900"/>
                                <a:chOff x="0" y="0"/>
                                <a:chExt cx="398818" cy="2247900"/>
                              </a:xfrm>
                            </wpg:grpSpPr>
                            <wps:wsp>
                              <wps:cNvPr id="2" name="Vierkante haak rechts 1"/>
                              <wps:cNvSpPr/>
                              <wps:spPr>
                                <a:xfrm>
                                  <a:off x="348018" y="450377"/>
                                  <a:ext cx="50800" cy="1530350"/>
                                </a:xfrm>
                                <a:prstGeom prst="rightBracket">
                                  <a:avLst/>
                                </a:prstGeom>
                                <a:ln w="0">
                                  <a:solidFill>
                                    <a:schemeClr val="tx1"/>
                                  </a:solidFill>
                                </a:ln>
                                <a:scene3d>
                                  <a:camera prst="orthographicFront">
                                    <a:rot lat="0" lon="0" rev="5400000"/>
                                  </a:camera>
                                  <a:lightRig rig="threePt" dir="t"/>
                                </a:scene3d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Vierkante haak rechts 1"/>
                              <wps:cNvSpPr/>
                              <wps:spPr>
                                <a:xfrm>
                                  <a:off x="0" y="0"/>
                                  <a:ext cx="45719" cy="2247900"/>
                                </a:xfrm>
                                <a:prstGeom prst="rightBracket">
                                  <a:avLst/>
                                </a:prstGeom>
                                <a:ln w="0">
                                  <a:solidFill>
                                    <a:schemeClr val="tx1"/>
                                  </a:solidFill>
                                </a:ln>
                                <a:scene3d>
                                  <a:camera prst="orthographicFront">
                                    <a:rot lat="0" lon="0" rev="5400000"/>
                                  </a:camera>
                                  <a:lightRig rig="threePt" dir="t"/>
                                </a:scene3d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F7ECDC" id="Groep 11" o:spid="_x0000_s1026" style="position:absolute;margin-left:152.35pt;margin-top:-67pt;width:31.4pt;height:177pt;z-index:251659264;mso-position-vertical-relative:page" coordsize="3988,22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">
                      <v:shape id="Vierkante haak rechts 1" o:spid="_x0000_s1027" type="#_x0000_t86" style="position:absolute;left:3480;top:4503;width:508;height:1530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YqacEA&#10;AADaAAAADwAAAGRycy9kb3ducmV2LnhtbESP3YrCMBSE7xd8h3AEbxZNLaJSjSL+gFe7+PMAx+TY&#10;FpuT0kStb2+Ehb0cZuYbZr5sbSUe1PjSsYLhIAFBrJ0pOVdwPu36UxA+IBusHJOCF3lYLjpfc8yM&#10;e/KBHseQiwhhn6GCIoQ6k9Lrgiz6gauJo3d1jcUQZZNL0+Azwm0l0yQZS4slx4UCa1oXpG/Hu1Ww&#10;cdVJ/27HPyO+7276W1/aFCdK9brtagYiUBv+w3/tvVGQwudKvAF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WKmnBAAAA2gAAAA8AAAAAAAAAAAAAAAAAmAIAAGRycy9kb3du&#10;cmV2LnhtbFBLBQYAAAAABAAEAPUAAACGAwAAAAA=&#10;" adj="60" strokecolor="black [3213]" strokeweight="0">
                        <v:stroke joinstyle="miter"/>
                      </v:shape>
                      <v:shape id="Vierkante haak rechts 1" o:spid="_x0000_s1028" type="#_x0000_t86" style="position:absolute;width:457;height:224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/yD8EA&#10;AADaAAAADwAAAGRycy9kb3ducmV2LnhtbESPT4vCMBTE7wt+h/AEb2vqCiLVVFxhwUsPW7XnZ/P6&#10;Z21eShO1fvuNIHgcZuY3zHozmFbcqHeNZQWzaQSCuLC64UrB8fDzuQThPLLG1jIpeJCDTTL6WGOs&#10;7Z1/6Zb5SgQIuxgV1N53sZSuqMmgm9qOOHil7Q36IPtK6h7vAW5a+RVFC2mw4bBQY0e7mopLdjUK&#10;5ueTzf/y1u2/83RLaemz6pIqNRkP2xUIT4N/h1/tvVawgOeVcANk8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v8g/BAAAA2gAAAA8AAAAAAAAAAAAAAAAAmAIAAGRycy9kb3du&#10;cmV2LnhtbFBLBQYAAAAABAAEAPUAAACGAwAAAAA=&#10;" adj="37" strokecolor="black [3213]" strokeweight="0">
                        <v:stroke joinstyle="miter"/>
                      </v:shape>
                      <w10:wrap anchory="page"/>
                    </v:group>
                  </w:pict>
                </mc:Fallback>
              </mc:AlternateContent>
            </w:r>
            <w:r w:rsidR="00C67541" w:rsidRPr="00EC104D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329F452" wp14:editId="5B8ED4F7">
                      <wp:simplePos x="0" y="0"/>
                      <wp:positionH relativeFrom="column">
                        <wp:posOffset>2674620</wp:posOffset>
                      </wp:positionH>
                      <wp:positionV relativeFrom="page">
                        <wp:posOffset>64107</wp:posOffset>
                      </wp:positionV>
                      <wp:extent cx="45085" cy="736600"/>
                      <wp:effectExtent l="400050" t="0" r="393065" b="0"/>
                      <wp:wrapNone/>
                      <wp:docPr id="3" name="Vierkante haak rechts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736600"/>
                              </a:xfrm>
                              <a:prstGeom prst="rightBracket">
                                <a:avLst/>
                              </a:prstGeom>
                              <a:ln w="0">
                                <a:solidFill>
                                  <a:schemeClr val="tx1"/>
                                </a:solidFill>
                              </a:ln>
                              <a:scene3d>
                                <a:camera prst="orthographicFront">
                                  <a:rot lat="0" lon="0" rev="5400000"/>
                                </a:camera>
                                <a:lightRig rig="threePt" dir="t"/>
                              </a:scene3d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13D846" id="Vierkante haak rechts 3" o:spid="_x0000_s1026" type="#_x0000_t86" style="position:absolute;margin-left:210.6pt;margin-top:5.05pt;width:3.55pt;height:5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" adj="110" strokecolor="black [3213]" strokeweight="0">
                      <v:stroke joinstyle="miter"/>
                      <w10:wrap anchory="page"/>
                    </v:shape>
                  </w:pict>
                </mc:Fallback>
              </mc:AlternateContent>
            </w:r>
            <w:r w:rsidR="00281762" w:rsidRPr="00EC104D">
              <w:rPr>
                <w:noProof/>
                <w:sz w:val="20"/>
                <w:szCs w:val="20"/>
              </w:rPr>
              <w:drawing>
                <wp:inline distT="0" distB="0" distL="0" distR="0" wp14:anchorId="118CE625" wp14:editId="6565C7D2">
                  <wp:extent cx="3600000" cy="2160000"/>
                  <wp:effectExtent l="0" t="0" r="635" b="0"/>
                  <wp:docPr id="1" name="Grafiek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7767" w:type="dxa"/>
          </w:tcPr>
          <w:p w:rsidR="00281762" w:rsidRDefault="00436A9D">
            <w:r w:rsidRPr="00CF05E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6D759B17" wp14:editId="53CBC3CE">
                      <wp:simplePos x="0" y="0"/>
                      <wp:positionH relativeFrom="column">
                        <wp:posOffset>1364094</wp:posOffset>
                      </wp:positionH>
                      <wp:positionV relativeFrom="paragraph">
                        <wp:posOffset>2284</wp:posOffset>
                      </wp:positionV>
                      <wp:extent cx="1344295" cy="532130"/>
                      <wp:effectExtent l="0" t="0" r="0" b="1270"/>
                      <wp:wrapNone/>
                      <wp:docPr id="12" name="Groe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44295" cy="532130"/>
                                <a:chOff x="0" y="0"/>
                                <a:chExt cx="1344494" cy="532145"/>
                              </a:xfrm>
                            </wpg:grpSpPr>
                            <wps:wsp>
                              <wps:cNvPr id="1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09574" y="0"/>
                                  <a:ext cx="561486" cy="35819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F05E1" w:rsidRDefault="00CF05E1" w:rsidP="00CF05E1">
                                    <w:pPr>
                                      <w:pStyle w:val="Norma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sz w:val="12"/>
                                        <w:szCs w:val="12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28232"/>
                                  <a:ext cx="561485" cy="1747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F05E1" w:rsidRDefault="00CF05E1" w:rsidP="00CF05E1">
                                    <w:pPr>
                                      <w:pStyle w:val="Norma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sz w:val="12"/>
                                        <w:szCs w:val="12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83009" y="182677"/>
                                  <a:ext cx="561485" cy="17473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1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06193" y="357405"/>
                                  <a:ext cx="561485" cy="1747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F05E1" w:rsidRDefault="00CF05E1" w:rsidP="00CF05E1">
                                    <w:pPr>
                                      <w:pStyle w:val="Norma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sz w:val="12"/>
                                        <w:szCs w:val="12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D759B17" id="Groep 1" o:spid="_x0000_s1026" style="position:absolute;margin-left:107.4pt;margin-top:.2pt;width:105.85pt;height:41.9pt;z-index:251667456;mso-height-relative:margin" coordsize="13444,53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27" type="#_x0000_t202" style="position:absolute;left:7095;width:5615;height:35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  <v:textbox>
                          <w:txbxContent>
                            <w:p w:rsidR="00CF05E1" w:rsidRDefault="00CF05E1" w:rsidP="00CF05E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sz w:val="12"/>
                                  <w:szCs w:val="12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shape id="_x0000_s1028" type="#_x0000_t202" style="position:absolute;top:2282;width:5614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  <v:textbox>
                          <w:txbxContent>
                            <w:p w:rsidR="00CF05E1" w:rsidRDefault="00CF05E1" w:rsidP="00CF05E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sz w:val="12"/>
                                  <w:szCs w:val="12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shape id="_x0000_s1029" type="#_x0000_t202" style="position:absolute;left:7830;top:1826;width:5614;height:1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/>
                      <v:shape id="_x0000_s1030" type="#_x0000_t202" style="position:absolute;left:5061;top:3574;width:5615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  <v:textbox>
                          <w:txbxContent>
                            <w:p w:rsidR="00CF05E1" w:rsidRDefault="00CF05E1" w:rsidP="00CF05E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sz w:val="12"/>
                                  <w:szCs w:val="12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D973333" wp14:editId="0C9405AC">
                      <wp:simplePos x="0" y="0"/>
                      <wp:positionH relativeFrom="column">
                        <wp:posOffset>2100977</wp:posOffset>
                      </wp:positionH>
                      <wp:positionV relativeFrom="paragraph">
                        <wp:posOffset>138875</wp:posOffset>
                      </wp:positionV>
                      <wp:extent cx="534788" cy="328610"/>
                      <wp:effectExtent l="0" t="0" r="0" b="0"/>
                      <wp:wrapNone/>
                      <wp:docPr id="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4788" cy="3286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F05E1" w:rsidRDefault="00CF05E1" w:rsidP="00CF05E1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973333" id="Text Box 2" o:spid="_x0000_s1031" type="#_x0000_t202" style="position:absolute;margin-left:165.45pt;margin-top:10.95pt;width:42.1pt;height:25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" filled="f" stroked="f">
                      <v:textbox>
                        <w:txbxContent>
                          <w:p w:rsidR="00CF05E1" w:rsidRDefault="00CF05E1" w:rsidP="00CF05E1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818C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4626EA4" wp14:editId="3F3B6C2F">
                      <wp:simplePos x="0" y="0"/>
                      <wp:positionH relativeFrom="column">
                        <wp:posOffset>1605602</wp:posOffset>
                      </wp:positionH>
                      <wp:positionV relativeFrom="paragraph">
                        <wp:posOffset>-322522</wp:posOffset>
                      </wp:positionV>
                      <wp:extent cx="45719" cy="1453487"/>
                      <wp:effectExtent l="742950" t="0" r="755015" b="0"/>
                      <wp:wrapNone/>
                      <wp:docPr id="19" name="Vierkante haak rech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1453487"/>
                              </a:xfrm>
                              <a:prstGeom prst="rightBracket">
                                <a:avLst/>
                              </a:prstGeom>
                              <a:ln w="0">
                                <a:solidFill>
                                  <a:schemeClr val="tx1"/>
                                </a:solidFill>
                              </a:ln>
                              <a:scene3d>
                                <a:camera prst="orthographicFront">
                                  <a:rot lat="0" lon="0" rev="5400000"/>
                                </a:camera>
                                <a:lightRig rig="threePt" dir="t"/>
                              </a:scene3d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86F2C5" id="Vierkante haak rechts 1" o:spid="_x0000_s1026" type="#_x0000_t86" style="position:absolute;margin-left:126.45pt;margin-top:-25.4pt;width:3.6pt;height:114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" adj="57" strokecolor="black [3213]" strokeweight="0">
                      <v:stroke joinstyle="miter"/>
                    </v:shape>
                  </w:pict>
                </mc:Fallback>
              </mc:AlternateContent>
            </w:r>
            <w:r w:rsidR="00C818C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5B22269" wp14:editId="7DDF0017">
                      <wp:simplePos x="0" y="0"/>
                      <wp:positionH relativeFrom="column">
                        <wp:posOffset>2012201</wp:posOffset>
                      </wp:positionH>
                      <wp:positionV relativeFrom="paragraph">
                        <wp:posOffset>202347</wp:posOffset>
                      </wp:positionV>
                      <wp:extent cx="43270" cy="631823"/>
                      <wp:effectExtent l="342900" t="0" r="337820" b="0"/>
                      <wp:wrapNone/>
                      <wp:docPr id="20" name="Vierkante haak rech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70" cy="631823"/>
                              </a:xfrm>
                              <a:prstGeom prst="rightBracket">
                                <a:avLst/>
                              </a:prstGeom>
                              <a:ln w="0">
                                <a:solidFill>
                                  <a:schemeClr val="tx1"/>
                                </a:solidFill>
                              </a:ln>
                              <a:scene3d>
                                <a:camera prst="orthographicFront">
                                  <a:rot lat="0" lon="0" rev="5400000"/>
                                </a:camera>
                                <a:lightRig rig="threePt" dir="t"/>
                              </a:scene3d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3A31B9" id="Vierkante haak rechts 1" o:spid="_x0000_s1026" type="#_x0000_t86" style="position:absolute;margin-left:158.45pt;margin-top:15.95pt;width:3.4pt;height:49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" adj="123" strokecolor="black [3213]" strokeweight="0">
                      <v:stroke joinstyle="miter"/>
                    </v:shape>
                  </w:pict>
                </mc:Fallback>
              </mc:AlternateContent>
            </w:r>
            <w:r w:rsidR="009241B1">
              <w:rPr>
                <w:noProof/>
              </w:rPr>
              <w:drawing>
                <wp:inline distT="0" distB="0" distL="0" distR="0" wp14:anchorId="6F136C69" wp14:editId="5732F44D">
                  <wp:extent cx="3657600" cy="2159635"/>
                  <wp:effectExtent l="0" t="0" r="0" b="0"/>
                  <wp:docPr id="22" name="Grafiek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281762" w:rsidTr="001373F0">
        <w:tc>
          <w:tcPr>
            <w:tcW w:w="5197" w:type="dxa"/>
          </w:tcPr>
          <w:p w:rsidR="00281762" w:rsidRDefault="00281762">
            <w:r>
              <w:rPr>
                <w:noProof/>
              </w:rPr>
              <w:drawing>
                <wp:inline distT="0" distB="0" distL="0" distR="0" wp14:anchorId="58D30710" wp14:editId="32C2C987">
                  <wp:extent cx="3600000" cy="2160000"/>
                  <wp:effectExtent l="0" t="0" r="635" b="0"/>
                  <wp:docPr id="4" name="Grafiek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7809" w:type="dxa"/>
          </w:tcPr>
          <w:p w:rsidR="00281762" w:rsidRDefault="00281762"/>
          <w:p w:rsidR="00CF05E1" w:rsidRDefault="00CF05E1"/>
          <w:p w:rsidR="00CF05E1" w:rsidRDefault="00CF05E1"/>
          <w:p w:rsidR="00CF05E1" w:rsidRDefault="00CF05E1"/>
        </w:tc>
      </w:tr>
    </w:tbl>
    <w:p w:rsidR="005B6BA0" w:rsidRDefault="005B6BA0" w:rsidP="00281762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5B6BA0" w:rsidSect="00A6650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762"/>
    <w:rsid w:val="00032FBD"/>
    <w:rsid w:val="000B416D"/>
    <w:rsid w:val="000B66A6"/>
    <w:rsid w:val="000C280E"/>
    <w:rsid w:val="000C784E"/>
    <w:rsid w:val="000F4D14"/>
    <w:rsid w:val="001110A0"/>
    <w:rsid w:val="00136C97"/>
    <w:rsid w:val="001373F0"/>
    <w:rsid w:val="001B39C4"/>
    <w:rsid w:val="001B68E2"/>
    <w:rsid w:val="00224350"/>
    <w:rsid w:val="00271289"/>
    <w:rsid w:val="00281762"/>
    <w:rsid w:val="002A4922"/>
    <w:rsid w:val="002D1AD5"/>
    <w:rsid w:val="003004D1"/>
    <w:rsid w:val="003105D3"/>
    <w:rsid w:val="003475D3"/>
    <w:rsid w:val="00372F7B"/>
    <w:rsid w:val="003B3B04"/>
    <w:rsid w:val="00415A21"/>
    <w:rsid w:val="004342E0"/>
    <w:rsid w:val="00435648"/>
    <w:rsid w:val="00436A9D"/>
    <w:rsid w:val="00486222"/>
    <w:rsid w:val="004A1E2E"/>
    <w:rsid w:val="004D64DD"/>
    <w:rsid w:val="005522B7"/>
    <w:rsid w:val="005B0CC3"/>
    <w:rsid w:val="005B6BA0"/>
    <w:rsid w:val="00652833"/>
    <w:rsid w:val="00685351"/>
    <w:rsid w:val="00692E83"/>
    <w:rsid w:val="006C390A"/>
    <w:rsid w:val="006D5351"/>
    <w:rsid w:val="007D7DEC"/>
    <w:rsid w:val="00816990"/>
    <w:rsid w:val="00834C5E"/>
    <w:rsid w:val="008A2027"/>
    <w:rsid w:val="008A6295"/>
    <w:rsid w:val="009241B1"/>
    <w:rsid w:val="00926B91"/>
    <w:rsid w:val="00927F66"/>
    <w:rsid w:val="00946FC4"/>
    <w:rsid w:val="009B5B62"/>
    <w:rsid w:val="009D41CD"/>
    <w:rsid w:val="009E69EE"/>
    <w:rsid w:val="00A3052C"/>
    <w:rsid w:val="00A56097"/>
    <w:rsid w:val="00A63E0C"/>
    <w:rsid w:val="00A65344"/>
    <w:rsid w:val="00A66502"/>
    <w:rsid w:val="00AB24DE"/>
    <w:rsid w:val="00AB34F8"/>
    <w:rsid w:val="00AE27E7"/>
    <w:rsid w:val="00BD02BA"/>
    <w:rsid w:val="00BD73A1"/>
    <w:rsid w:val="00C50074"/>
    <w:rsid w:val="00C67541"/>
    <w:rsid w:val="00C818C5"/>
    <w:rsid w:val="00CC0B88"/>
    <w:rsid w:val="00CD5C28"/>
    <w:rsid w:val="00CF05E1"/>
    <w:rsid w:val="00D066E0"/>
    <w:rsid w:val="00DC74C4"/>
    <w:rsid w:val="00E84BE0"/>
    <w:rsid w:val="00E907E0"/>
    <w:rsid w:val="00E97DE9"/>
    <w:rsid w:val="00EC2890"/>
    <w:rsid w:val="00F11776"/>
    <w:rsid w:val="00F361F2"/>
    <w:rsid w:val="00F43582"/>
    <w:rsid w:val="00F467BD"/>
    <w:rsid w:val="00F701C2"/>
    <w:rsid w:val="00FA4DB1"/>
    <w:rsid w:val="00FA6F05"/>
    <w:rsid w:val="00FC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C929F3-D0E8-42D6-92DD-E6B906F5E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817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81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52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dw\Documents\Doctoraat\Varkensmagen%20-%2060%20kg%20-%20Maxime\Dysenterie%20-%2060%20kg%20-%20score%20Po,%20h%20suis,%20fuso%20en%20kazachstani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cdw\Documents\Doctoraat\Varkens%20magen%20Ellen%20slachthuis%20thesis%20-%20aantal%20H%20suis%20en%20Fuso%20gastrosui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oleObject" Target="file:///C:\Users\cdw\Documents\Doctoraat\Varkensmagen%20-%20volwassen\adulte%20mag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H. suis colonization 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J$142:$J$145</c:f>
                <c:numCache>
                  <c:formatCode>General</c:formatCode>
                  <c:ptCount val="4"/>
                  <c:pt idx="0">
                    <c:v>1.1191662367280339</c:v>
                  </c:pt>
                  <c:pt idx="1">
                    <c:v>1.3340942785134486</c:v>
                  </c:pt>
                  <c:pt idx="2">
                    <c:v>1.5203461361392328</c:v>
                  </c:pt>
                  <c:pt idx="3">
                    <c:v>1.903193757221051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E$146:$E$149</c:f>
              <c:strCache>
                <c:ptCount val="4"/>
                <c:pt idx="0">
                  <c:v>Pars oesophagea</c:v>
                </c:pt>
                <c:pt idx="1">
                  <c:v>Cardi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G$142:$G$145</c:f>
              <c:numCache>
                <c:formatCode>0.00</c:formatCode>
                <c:ptCount val="4"/>
                <c:pt idx="0">
                  <c:v>0.97679191594171266</c:v>
                </c:pt>
                <c:pt idx="1">
                  <c:v>1.2988890907360813</c:v>
                </c:pt>
                <c:pt idx="2">
                  <c:v>2.6438361996371502</c:v>
                </c:pt>
                <c:pt idx="3">
                  <c:v>4.347287320054650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7711768"/>
        <c:axId val="292694688"/>
      </c:barChart>
      <c:catAx>
        <c:axId val="437711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b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omach region of 2-3 months old pigs</a:t>
                </a:r>
              </a:p>
            </c:rich>
          </c:tx>
          <c:layout>
            <c:manualLayout>
              <c:xMode val="edge"/>
              <c:yMode val="edge"/>
              <c:x val="0.24319833102534438"/>
              <c:y val="0.932740486239572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b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2694688"/>
        <c:crosses val="autoZero"/>
        <c:auto val="1"/>
        <c:lblAlgn val="ctr"/>
        <c:lblOffset val="100"/>
        <c:noMultiLvlLbl val="0"/>
      </c:catAx>
      <c:valAx>
        <c:axId val="292694688"/>
        <c:scaling>
          <c:orientation val="minMax"/>
          <c:max val="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7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10</a:t>
                </a:r>
                <a:r>
                  <a:rPr lang="en-US" sz="7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umber</a:t>
                </a:r>
                <a:r>
                  <a:rPr lang="en-US" sz="7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7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. suis</a:t>
                </a:r>
                <a:r>
                  <a:rPr lang="en-US" sz="700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mg tissue</a:t>
                </a:r>
                <a:endParaRPr lang="en-US" sz="7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551004704408421E-3"/>
              <c:y val="0.125863861254332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7711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H. suis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5!$D$280:$D$283</c:f>
                <c:numCache>
                  <c:formatCode>General</c:formatCode>
                  <c:ptCount val="4"/>
                  <c:pt idx="0">
                    <c:v>1.1594727370446276</c:v>
                  </c:pt>
                  <c:pt idx="1">
                    <c:v>1.3533260402443998</c:v>
                  </c:pt>
                  <c:pt idx="2">
                    <c:v>1.6815810817524814</c:v>
                  </c:pt>
                  <c:pt idx="3">
                    <c:v>1.594860125451593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5!$A$284:$A$287</c:f>
              <c:strCache>
                <c:ptCount val="4"/>
                <c:pt idx="0">
                  <c:v>Pars oesophagea</c:v>
                </c:pt>
                <c:pt idx="1">
                  <c:v>Cardi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5!$D$276:$D$279</c:f>
              <c:numCache>
                <c:formatCode>0.00</c:formatCode>
                <c:ptCount val="4"/>
                <c:pt idx="0">
                  <c:v>0.84154062688154518</c:v>
                </c:pt>
                <c:pt idx="1">
                  <c:v>1.0867774862006021</c:v>
                </c:pt>
                <c:pt idx="2">
                  <c:v>2.5900130864940798</c:v>
                </c:pt>
                <c:pt idx="3">
                  <c:v>2.418288998252184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6595312"/>
        <c:axId val="686593352"/>
      </c:barChart>
      <c:catAx>
        <c:axId val="686595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b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omach region of 6-8 months old</a:t>
                </a:r>
                <a:r>
                  <a:rPr lang="en-US" sz="7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igs</a:t>
                </a:r>
                <a:endParaRPr lang="en-US" sz="7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6659175415573055"/>
              <c:y val="0.935019112025874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b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6593352"/>
        <c:crosses val="autoZero"/>
        <c:auto val="1"/>
        <c:lblAlgn val="ctr"/>
        <c:lblOffset val="100"/>
        <c:noMultiLvlLbl val="0"/>
      </c:catAx>
      <c:valAx>
        <c:axId val="686593352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700"/>
                  <a:t>log10 number H. suis/mg tissue</a:t>
                </a:r>
              </a:p>
            </c:rich>
          </c:tx>
          <c:layout>
            <c:manualLayout>
              <c:xMode val="edge"/>
              <c:yMode val="edge"/>
              <c:x val="8.8992782152230963E-3"/>
              <c:y val="0.140342233757093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6595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H. suis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L$243:$L$246</c:f>
                <c:numCache>
                  <c:formatCode>General</c:formatCode>
                  <c:ptCount val="4"/>
                  <c:pt idx="0">
                    <c:v>0.81883761447869874</c:v>
                  </c:pt>
                  <c:pt idx="1">
                    <c:v>0.83343902862994346</c:v>
                  </c:pt>
                  <c:pt idx="2">
                    <c:v>2.6528974502218334</c:v>
                  </c:pt>
                  <c:pt idx="3">
                    <c:v>1.77383371205285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K$247:$K$250</c:f>
              <c:strCache>
                <c:ptCount val="4"/>
                <c:pt idx="0">
                  <c:v>Pars oesophagea</c:v>
                </c:pt>
                <c:pt idx="1">
                  <c:v>Cardi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L$243:$L$246</c:f>
              <c:numCache>
                <c:formatCode>0.00</c:formatCode>
                <c:ptCount val="4"/>
                <c:pt idx="0">
                  <c:v>0.81883761447869874</c:v>
                </c:pt>
                <c:pt idx="1">
                  <c:v>0.83343902862994346</c:v>
                </c:pt>
                <c:pt idx="2">
                  <c:v>2.6528974502218334</c:v>
                </c:pt>
                <c:pt idx="3">
                  <c:v>1.77383371205285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6594136"/>
        <c:axId val="686592960"/>
      </c:barChart>
      <c:catAx>
        <c:axId val="686594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b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omach region of adult sows</a:t>
                </a:r>
              </a:p>
            </c:rich>
          </c:tx>
          <c:layout>
            <c:manualLayout>
              <c:xMode val="edge"/>
              <c:yMode val="edge"/>
              <c:x val="0.29396538433225039"/>
              <c:y val="0.935019112025874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b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6592960"/>
        <c:crosses val="autoZero"/>
        <c:auto val="1"/>
        <c:lblAlgn val="ctr"/>
        <c:lblOffset val="100"/>
        <c:noMultiLvlLbl val="0"/>
      </c:catAx>
      <c:valAx>
        <c:axId val="686592960"/>
        <c:scaling>
          <c:orientation val="minMax"/>
          <c:max val="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7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700" b="0" i="0" baseline="0">
                    <a:effectLst/>
                  </a:rPr>
                  <a:t>log10 number of </a:t>
                </a:r>
                <a:r>
                  <a:rPr lang="en-US" sz="700" b="0" i="1" baseline="0">
                    <a:effectLst/>
                  </a:rPr>
                  <a:t>H. suis</a:t>
                </a:r>
                <a:r>
                  <a:rPr lang="en-US" sz="700" b="0" i="0" baseline="0">
                    <a:effectLst/>
                  </a:rPr>
                  <a:t>/mg tissue</a:t>
                </a:r>
                <a:endParaRPr lang="en-US" sz="700">
                  <a:effectLst/>
                </a:endParaRPr>
              </a:p>
            </c:rich>
          </c:tx>
          <c:layout>
            <c:manualLayout>
              <c:xMode val="edge"/>
              <c:yMode val="edge"/>
              <c:x val="1.8065327745982223E-4"/>
              <c:y val="0.145119738345393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7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6594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79</cdr:x>
      <cdr:y>0.22699</cdr:y>
    </cdr:from>
    <cdr:to>
      <cdr:x>0.54992</cdr:x>
      <cdr:y>0.51955</cdr:y>
    </cdr:to>
    <cdr:sp macro="" textlink="">
      <cdr:nvSpPr>
        <cdr:cNvPr id="8" name="Vierkante haak rechts 7"/>
        <cdr:cNvSpPr/>
      </cdr:nvSpPr>
      <cdr:spPr>
        <a:xfrm xmlns:a="http://schemas.openxmlformats.org/drawingml/2006/main">
          <a:off x="2018665" y="571500"/>
          <a:ext cx="45085" cy="736600"/>
        </a:xfrm>
        <a:prstGeom xmlns:a="http://schemas.openxmlformats.org/drawingml/2006/main" prst="rightBracket">
          <a:avLst/>
        </a:prstGeom>
        <a:ln xmlns:a="http://schemas.openxmlformats.org/drawingml/2006/main" w="0">
          <a:solidFill>
            <a:schemeClr val="tx1"/>
          </a:solidFill>
        </a:ln>
        <a:scene3d xmlns:a="http://schemas.openxmlformats.org/drawingml/2006/main">
          <a:camera prst="orthographicFront">
            <a:rot lat="0" lon="0" rev="5400000"/>
          </a:camera>
          <a:lightRig rig="threePt" dir="t"/>
        </a:scene3d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43266</cdr:x>
      <cdr:y>0.02951</cdr:y>
    </cdr:from>
    <cdr:to>
      <cdr:x>0.44619</cdr:x>
      <cdr:y>0.63733</cdr:y>
    </cdr:to>
    <cdr:sp macro="" textlink="">
      <cdr:nvSpPr>
        <cdr:cNvPr id="9" name="Vierkante haak rechts 8"/>
        <cdr:cNvSpPr/>
      </cdr:nvSpPr>
      <cdr:spPr>
        <a:xfrm xmlns:a="http://schemas.openxmlformats.org/drawingml/2006/main">
          <a:off x="1623695" y="74295"/>
          <a:ext cx="50800" cy="1530350"/>
        </a:xfrm>
        <a:prstGeom xmlns:a="http://schemas.openxmlformats.org/drawingml/2006/main" prst="rightBracket">
          <a:avLst/>
        </a:prstGeom>
        <a:ln xmlns:a="http://schemas.openxmlformats.org/drawingml/2006/main" w="0">
          <a:solidFill>
            <a:schemeClr val="tx1"/>
          </a:solidFill>
        </a:ln>
        <a:scene3d xmlns:a="http://schemas.openxmlformats.org/drawingml/2006/main">
          <a:camera prst="orthographicFront">
            <a:rot lat="0" lon="0" rev="5400000"/>
          </a:camera>
          <a:lightRig rig="threePt" dir="t"/>
        </a:scene3d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41126</cdr:x>
      <cdr:y>0.05003</cdr:y>
    </cdr:from>
    <cdr:to>
      <cdr:x>0.88662</cdr:x>
      <cdr:y>0.39278</cdr:y>
    </cdr:to>
    <cdr:grpSp>
      <cdr:nvGrpSpPr>
        <cdr:cNvPr id="2" name="Groep 1"/>
        <cdr:cNvGrpSpPr/>
      </cdr:nvGrpSpPr>
      <cdr:grpSpPr>
        <a:xfrm xmlns:a="http://schemas.openxmlformats.org/drawingml/2006/main">
          <a:off x="1480451" y="108044"/>
          <a:ext cx="1711219" cy="740208"/>
          <a:chOff x="1480451" y="108044"/>
          <a:chExt cx="1711219" cy="740208"/>
        </a:xfrm>
      </cdr:grpSpPr>
      <cdr:sp macro="" textlink="">
        <cdr:nvSpPr>
          <cdr:cNvPr id="11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1872269" y="673512"/>
            <a:ext cx="216151" cy="1747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</a:t>
            </a:r>
          </a:p>
        </cdr:txBody>
      </cdr:sp>
      <cdr:sp macro="" textlink="">
        <cdr:nvSpPr>
          <cdr:cNvPr id="12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1480451" y="559118"/>
            <a:ext cx="216151" cy="17476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</a:t>
            </a:r>
          </a:p>
        </cdr:txBody>
      </cdr:sp>
      <cdr:sp macro="" textlink="">
        <cdr:nvSpPr>
          <cdr:cNvPr id="13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2009344" y="108044"/>
            <a:ext cx="299300" cy="1747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*</a:t>
            </a:r>
          </a:p>
        </cdr:txBody>
      </cdr:sp>
      <cdr:sp macro="" textlink="">
        <cdr:nvSpPr>
          <cdr:cNvPr id="14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2330947" y="219265"/>
            <a:ext cx="523123" cy="1747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*</a:t>
            </a:r>
          </a:p>
        </cdr:txBody>
      </cdr:sp>
      <cdr:sp macro="" textlink="">
        <cdr:nvSpPr>
          <cdr:cNvPr id="15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2630185" y="292301"/>
            <a:ext cx="561485" cy="1747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*</a:t>
            </a:r>
          </a:p>
        </cdr:txBody>
      </cdr:sp>
    </cdr:grpSp>
  </cdr:relSizeAnchor>
  <cdr:relSizeAnchor xmlns:cdr="http://schemas.openxmlformats.org/drawingml/2006/chartDrawing">
    <cdr:from>
      <cdr:x>0</cdr:x>
      <cdr:y>0</cdr:y>
    </cdr:from>
    <cdr:to>
      <cdr:x>0.08167</cdr:x>
      <cdr:y>0.11026</cdr:y>
    </cdr:to>
    <cdr:sp macro="" textlink="">
      <cdr:nvSpPr>
        <cdr:cNvPr id="10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-1184744"/>
          <a:ext cx="294005" cy="23812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900" b="1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038</cdr:x>
      <cdr:y>0.11026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-4708478" y="0"/>
          <a:ext cx="293997" cy="238121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algn="l"/>
          <a:r>
            <a:rPr lang="en-US" sz="900" b="1"/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6058</cdr:x>
      <cdr:y>0.06788</cdr:y>
    </cdr:from>
    <cdr:to>
      <cdr:x>0.77251</cdr:x>
      <cdr:y>0.36022</cdr:y>
    </cdr:to>
    <cdr:sp macro="" textlink="">
      <cdr:nvSpPr>
        <cdr:cNvPr id="2" name="Vierkante haak rechts 1"/>
        <cdr:cNvSpPr/>
      </cdr:nvSpPr>
      <cdr:spPr>
        <a:xfrm xmlns:a="http://schemas.openxmlformats.org/drawingml/2006/main">
          <a:off x="2737954" y="146596"/>
          <a:ext cx="42946" cy="631348"/>
        </a:xfrm>
        <a:prstGeom xmlns:a="http://schemas.openxmlformats.org/drawingml/2006/main" prst="rightBracket">
          <a:avLst/>
        </a:prstGeom>
        <a:ln xmlns:a="http://schemas.openxmlformats.org/drawingml/2006/main" w="0">
          <a:solidFill>
            <a:schemeClr val="tx1"/>
          </a:solidFill>
        </a:ln>
        <a:scene3d xmlns:a="http://schemas.openxmlformats.org/drawingml/2006/main">
          <a:camera prst="orthographicFront">
            <a:rot lat="0" lon="0" rev="5400000"/>
          </a:camera>
          <a:lightRig rig="threePt" dir="t"/>
        </a:scene3d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53379</cdr:x>
      <cdr:y>0.12812</cdr:y>
    </cdr:from>
    <cdr:to>
      <cdr:x>0.54581</cdr:x>
      <cdr:y>0.42068</cdr:y>
    </cdr:to>
    <cdr:sp macro="" textlink="">
      <cdr:nvSpPr>
        <cdr:cNvPr id="4" name="Vierkante haak rechts 3"/>
        <cdr:cNvSpPr/>
      </cdr:nvSpPr>
      <cdr:spPr>
        <a:xfrm xmlns:a="http://schemas.openxmlformats.org/drawingml/2006/main">
          <a:off x="2017456" y="322819"/>
          <a:ext cx="45430" cy="737158"/>
        </a:xfrm>
        <a:prstGeom xmlns:a="http://schemas.openxmlformats.org/drawingml/2006/main" prst="rightBracket">
          <a:avLst/>
        </a:prstGeom>
        <a:ln xmlns:a="http://schemas.openxmlformats.org/drawingml/2006/main" w="0">
          <a:solidFill>
            <a:schemeClr val="tx1"/>
          </a:solidFill>
        </a:ln>
        <a:scene3d xmlns:a="http://schemas.openxmlformats.org/drawingml/2006/main">
          <a:camera prst="orthographicFront">
            <a:rot lat="0" lon="0" rev="5400000"/>
          </a:camera>
          <a:lightRig rig="threePt" dir="t"/>
        </a:scene3d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38577</cdr:x>
      <cdr:y>0.03574</cdr:y>
    </cdr:from>
    <cdr:to>
      <cdr:x>0.78667</cdr:x>
      <cdr:y>0.28138</cdr:y>
    </cdr:to>
    <cdr:grpSp>
      <cdr:nvGrpSpPr>
        <cdr:cNvPr id="3" name="Groep 2"/>
        <cdr:cNvGrpSpPr/>
      </cdr:nvGrpSpPr>
      <cdr:grpSpPr>
        <a:xfrm xmlns:a="http://schemas.openxmlformats.org/drawingml/2006/main">
          <a:off x="1388689" y="77182"/>
          <a:ext cx="1443166" cy="530505"/>
          <a:chOff x="1388689" y="77182"/>
          <a:chExt cx="1443166" cy="530505"/>
        </a:xfrm>
      </cdr:grpSpPr>
      <cdr:sp macro="" textlink="">
        <cdr:nvSpPr>
          <cdr:cNvPr id="6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1860121" y="77182"/>
            <a:ext cx="216151" cy="17476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</a:t>
            </a:r>
          </a:p>
        </cdr:txBody>
      </cdr:sp>
      <cdr:sp macro="" textlink="">
        <cdr:nvSpPr>
          <cdr:cNvPr id="7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2615704" y="301726"/>
            <a:ext cx="216151" cy="17476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</a:t>
            </a:r>
          </a:p>
        </cdr:txBody>
      </cdr:sp>
      <cdr:sp macro="" textlink="">
        <cdr:nvSpPr>
          <cdr:cNvPr id="8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2187626" y="178560"/>
            <a:ext cx="216151" cy="17476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</a:t>
            </a:r>
          </a:p>
        </cdr:txBody>
      </cdr:sp>
      <cdr:sp macro="" textlink="">
        <cdr:nvSpPr>
          <cdr:cNvPr id="9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1388689" y="343686"/>
            <a:ext cx="293480" cy="161587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*</a:t>
            </a:r>
          </a:p>
        </cdr:txBody>
      </cdr:sp>
      <cdr:sp macro="" textlink="">
        <cdr:nvSpPr>
          <cdr:cNvPr id="10" name="Text Box 2"/>
          <cdr:cNvSpPr txBox="1">
            <a:spLocks xmlns:a="http://schemas.openxmlformats.org/drawingml/2006/main" noChangeArrowheads="1"/>
          </cdr:cNvSpPr>
        </cdr:nvSpPr>
        <cdr:spPr bwMode="auto">
          <a:xfrm xmlns:a="http://schemas.openxmlformats.org/drawingml/2006/main">
            <a:off x="1844366" y="446100"/>
            <a:ext cx="293480" cy="161587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>
            <a:noFill/>
            <a:miter lim="800000"/>
            <a:headEnd/>
            <a:tailEnd/>
          </a:ln>
        </cdr:spPr>
        <cdr:txBody>
          <a:bodyPr xmlns:a="http://schemas.openxmlformats.org/drawingml/2006/main" rot="0" vert="horz" wrap="square" lIns="91440" tIns="45720" rIns="91440" bIns="45720" anchor="t" anchorCtr="0">
            <a:noAutofit/>
          </a:bodyPr>
          <a:lstStyle xmlns:a="http://schemas.openxmlformats.org/drawingml/2006/main"/>
          <a:p xmlns:a="http://schemas.openxmlformats.org/drawingml/2006/main">
            <a:r>
              <a:rPr lang="en-US" sz="600">
                <a:latin typeface="Times New Roman" panose="02020603050405020304" pitchFamily="18" charset="0"/>
                <a:cs typeface="Times New Roman" panose="02020603050405020304" pitchFamily="18" charset="0"/>
              </a:rPr>
              <a:t>**</a:t>
            </a:r>
          </a:p>
        </cdr:txBody>
      </cdr:sp>
    </cdr:grpSp>
  </cdr:relSizeAnchor>
  <cdr:relSizeAnchor xmlns:cdr="http://schemas.openxmlformats.org/drawingml/2006/chartDrawing">
    <cdr:from>
      <cdr:x>0</cdr:x>
      <cdr:y>0</cdr:y>
    </cdr:from>
    <cdr:to>
      <cdr:x>0.08167</cdr:x>
      <cdr:y>0.11026</cdr:y>
    </cdr:to>
    <cdr:sp macro="" textlink="">
      <cdr:nvSpPr>
        <cdr:cNvPr id="11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-3347499"/>
          <a:ext cx="294005" cy="23812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900" b="1"/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25061-C8DC-42AE-9EFB-C8B8A42D7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</Words>
  <Characters>19</Characters>
  <Application>Microsoft Office Word</Application>
  <DocSecurity>0</DocSecurity>
  <Lines>1</Lines>
  <Paragraphs>1</Paragraphs>
  <ScaleCrop>false</ScaleCrop>
  <Company>UGent</Company>
  <LinksUpToDate>false</LinksUpToDate>
  <CharactersWithSpaces>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24</cp:revision>
  <dcterms:created xsi:type="dcterms:W3CDTF">2017-03-07T13:01:00Z</dcterms:created>
  <dcterms:modified xsi:type="dcterms:W3CDTF">2017-04-2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730368-38f1-3627-a9e8-9a8f756b529c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with-titles</vt:lpwstr>
  </property>
  <property fmtid="{D5CDD505-2E9C-101B-9397-08002B2CF9AE}" pid="14" name="Mendeley Recent Style Name 4_1">
    <vt:lpwstr>Elsevier (numeric, with titles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springer-basic-brackets-no-et-al</vt:lpwstr>
  </property>
  <property fmtid="{D5CDD505-2E9C-101B-9397-08002B2CF9AE}" pid="20" name="Mendeley Recent Style Name 7_1">
    <vt:lpwstr>Springer Basic (numeric, brackets, no "et al."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